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932F2" w14:textId="382D4867" w:rsidR="00177377" w:rsidRPr="001F61E7" w:rsidRDefault="00EC73E0" w:rsidP="002D394E">
      <w:pPr>
        <w:spacing w:line="360" w:lineRule="auto"/>
        <w:rPr>
          <w:rFonts w:ascii="Times New Roman" w:hAnsi="Times New Roman" w:cs="Times New Roman"/>
        </w:rPr>
      </w:pPr>
      <w:r w:rsidRPr="001F61E7">
        <w:rPr>
          <w:rFonts w:ascii="Times New Roman" w:hAnsi="Times New Roman" w:cs="Times New Roman"/>
        </w:rPr>
        <w:t xml:space="preserve">Multimedia appendix </w:t>
      </w:r>
      <w:r w:rsidR="007166A2">
        <w:rPr>
          <w:rFonts w:ascii="Times New Roman" w:hAnsi="Times New Roman" w:cs="Times New Roman"/>
        </w:rPr>
        <w:t>6</w:t>
      </w:r>
      <w:r w:rsidRPr="001F61E7">
        <w:rPr>
          <w:rFonts w:ascii="Times New Roman" w:hAnsi="Times New Roman" w:cs="Times New Roman"/>
        </w:rPr>
        <w:t>, Missing value distribution of baseline SOFA scor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177377" w:rsidRPr="001F61E7" w14:paraId="0CDFC04F" w14:textId="77777777" w:rsidTr="007A7AFF">
        <w:tc>
          <w:tcPr>
            <w:tcW w:w="3020" w:type="dxa"/>
          </w:tcPr>
          <w:p w14:paraId="73745BAE" w14:textId="77777777" w:rsidR="00177377" w:rsidRPr="001F61E7" w:rsidRDefault="00177377" w:rsidP="007A7AFF">
            <w:pPr>
              <w:spacing w:before="60" w:after="60"/>
            </w:pPr>
          </w:p>
        </w:tc>
        <w:tc>
          <w:tcPr>
            <w:tcW w:w="3020" w:type="dxa"/>
          </w:tcPr>
          <w:p w14:paraId="51EE2662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Missing values before imputation</w:t>
            </w:r>
          </w:p>
        </w:tc>
        <w:tc>
          <w:tcPr>
            <w:tcW w:w="3020" w:type="dxa"/>
          </w:tcPr>
          <w:p w14:paraId="38436754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Missing values after imputation</w:t>
            </w:r>
          </w:p>
        </w:tc>
      </w:tr>
      <w:tr w:rsidR="00177377" w:rsidRPr="001F61E7" w14:paraId="7C684CC8" w14:textId="77777777" w:rsidTr="007A7AFF">
        <w:tc>
          <w:tcPr>
            <w:tcW w:w="3020" w:type="dxa"/>
          </w:tcPr>
          <w:p w14:paraId="7EE1526A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Respiratory system</w:t>
            </w:r>
          </w:p>
        </w:tc>
        <w:tc>
          <w:tcPr>
            <w:tcW w:w="3020" w:type="dxa"/>
          </w:tcPr>
          <w:p w14:paraId="2523A3CC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1,143 (11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09%)</w:t>
            </w:r>
          </w:p>
        </w:tc>
        <w:tc>
          <w:tcPr>
            <w:tcW w:w="3020" w:type="dxa"/>
          </w:tcPr>
          <w:p w14:paraId="634F832D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795 (7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71%)</w:t>
            </w:r>
          </w:p>
        </w:tc>
      </w:tr>
      <w:tr w:rsidR="00177377" w:rsidRPr="001F61E7" w14:paraId="42D1DD88" w14:textId="77777777" w:rsidTr="007A7AFF">
        <w:tc>
          <w:tcPr>
            <w:tcW w:w="3020" w:type="dxa"/>
          </w:tcPr>
          <w:p w14:paraId="48568307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Coagulation</w:t>
            </w:r>
          </w:p>
        </w:tc>
        <w:tc>
          <w:tcPr>
            <w:tcW w:w="3020" w:type="dxa"/>
          </w:tcPr>
          <w:p w14:paraId="39ED6C73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1,202 (11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66%)</w:t>
            </w:r>
          </w:p>
        </w:tc>
        <w:tc>
          <w:tcPr>
            <w:tcW w:w="3020" w:type="dxa"/>
          </w:tcPr>
          <w:p w14:paraId="64664780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418 (4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06%)</w:t>
            </w:r>
          </w:p>
        </w:tc>
      </w:tr>
      <w:tr w:rsidR="00177377" w:rsidRPr="001F61E7" w14:paraId="5D7C43E8" w14:textId="77777777" w:rsidTr="007A7AFF">
        <w:tc>
          <w:tcPr>
            <w:tcW w:w="3020" w:type="dxa"/>
          </w:tcPr>
          <w:p w14:paraId="082C70B1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Liver</w:t>
            </w:r>
          </w:p>
        </w:tc>
        <w:tc>
          <w:tcPr>
            <w:tcW w:w="3020" w:type="dxa"/>
          </w:tcPr>
          <w:p w14:paraId="2BEBF850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4,643 (45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06%)</w:t>
            </w:r>
          </w:p>
        </w:tc>
        <w:tc>
          <w:tcPr>
            <w:tcW w:w="3020" w:type="dxa"/>
          </w:tcPr>
          <w:p w14:paraId="16A1EFE1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3,148 (30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55%)</w:t>
            </w:r>
          </w:p>
        </w:tc>
      </w:tr>
      <w:tr w:rsidR="00177377" w:rsidRPr="001F61E7" w14:paraId="71EB41A5" w14:textId="77777777" w:rsidTr="007A7AFF">
        <w:tc>
          <w:tcPr>
            <w:tcW w:w="3020" w:type="dxa"/>
          </w:tcPr>
          <w:p w14:paraId="03460BD4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Cardiovascular system</w:t>
            </w:r>
          </w:p>
        </w:tc>
        <w:tc>
          <w:tcPr>
            <w:tcW w:w="3020" w:type="dxa"/>
          </w:tcPr>
          <w:p w14:paraId="314070C0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70 (0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68%)</w:t>
            </w:r>
          </w:p>
        </w:tc>
        <w:tc>
          <w:tcPr>
            <w:tcW w:w="3020" w:type="dxa"/>
          </w:tcPr>
          <w:p w14:paraId="10323A17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50 (0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49%)</w:t>
            </w:r>
          </w:p>
        </w:tc>
      </w:tr>
      <w:tr w:rsidR="00177377" w:rsidRPr="001F61E7" w14:paraId="748835D2" w14:textId="77777777" w:rsidTr="007A7AFF">
        <w:tc>
          <w:tcPr>
            <w:tcW w:w="3020" w:type="dxa"/>
          </w:tcPr>
          <w:p w14:paraId="6942471B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Nervous system</w:t>
            </w:r>
          </w:p>
        </w:tc>
        <w:tc>
          <w:tcPr>
            <w:tcW w:w="3020" w:type="dxa"/>
          </w:tcPr>
          <w:p w14:paraId="2EAED3DE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2,95 (2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86%)</w:t>
            </w:r>
          </w:p>
        </w:tc>
        <w:tc>
          <w:tcPr>
            <w:tcW w:w="3020" w:type="dxa"/>
          </w:tcPr>
          <w:p w14:paraId="0402A533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225 (2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18%)</w:t>
            </w:r>
          </w:p>
        </w:tc>
      </w:tr>
      <w:tr w:rsidR="00177377" w:rsidRPr="001F61E7" w14:paraId="0D4CC4D6" w14:textId="77777777" w:rsidTr="007A7AFF">
        <w:tc>
          <w:tcPr>
            <w:tcW w:w="3020" w:type="dxa"/>
          </w:tcPr>
          <w:p w14:paraId="28859E25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Kidneys</w:t>
            </w:r>
          </w:p>
        </w:tc>
        <w:tc>
          <w:tcPr>
            <w:tcW w:w="3020" w:type="dxa"/>
          </w:tcPr>
          <w:p w14:paraId="2910B7CD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1,593 (15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56%)</w:t>
            </w:r>
          </w:p>
        </w:tc>
        <w:tc>
          <w:tcPr>
            <w:tcW w:w="3020" w:type="dxa"/>
          </w:tcPr>
          <w:p w14:paraId="0167FC75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548 (5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32%)</w:t>
            </w:r>
          </w:p>
        </w:tc>
      </w:tr>
      <w:tr w:rsidR="00177377" w:rsidRPr="001F61E7" w14:paraId="6E30286B" w14:textId="77777777" w:rsidTr="007A7AFF">
        <w:tc>
          <w:tcPr>
            <w:tcW w:w="3020" w:type="dxa"/>
          </w:tcPr>
          <w:p w14:paraId="5527FF4A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Total (baseline SOFA scores with at least one sub-score missing)</w:t>
            </w:r>
          </w:p>
        </w:tc>
        <w:tc>
          <w:tcPr>
            <w:tcW w:w="3020" w:type="dxa"/>
          </w:tcPr>
          <w:p w14:paraId="7A798C0A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5,274 (51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18%)</w:t>
            </w:r>
          </w:p>
        </w:tc>
        <w:tc>
          <w:tcPr>
            <w:tcW w:w="3020" w:type="dxa"/>
          </w:tcPr>
          <w:p w14:paraId="23FE4F2D" w14:textId="77777777" w:rsidR="00177377" w:rsidRPr="001F61E7" w:rsidRDefault="00177377" w:rsidP="007A7AFF">
            <w:pPr>
              <w:spacing w:before="60" w:after="60"/>
            </w:pP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3,681 (35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.</w:t>
            </w:r>
            <w:r w:rsidRPr="001F61E7">
              <w:rPr>
                <w:rFonts w:ascii="Times New Roman" w:eastAsia="Times New Roman" w:hAnsi="Times New Roman"/>
                <w:sz w:val="16"/>
                <w:szCs w:val="16"/>
              </w:rPr>
              <w:t>72%)</w:t>
            </w:r>
          </w:p>
        </w:tc>
      </w:tr>
    </w:tbl>
    <w:p w14:paraId="6586CE2F" w14:textId="54651227" w:rsidR="00C44EC0" w:rsidRPr="00EC73E0" w:rsidRDefault="00C44EC0" w:rsidP="00D3224B">
      <w:pPr>
        <w:spacing w:line="360" w:lineRule="auto"/>
        <w:rPr>
          <w:rFonts w:ascii="Times New Roman" w:eastAsiaTheme="minorEastAsia" w:hAnsi="Times New Roman" w:cs="Times New Roman"/>
          <w:lang w:val="de-DE"/>
        </w:rPr>
      </w:pPr>
    </w:p>
    <w:sectPr w:rsidR="00C44EC0" w:rsidRPr="00EC73E0" w:rsidSect="00B4341B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A01E5" w14:textId="77777777" w:rsidR="0093563E" w:rsidRDefault="0093563E" w:rsidP="00D32A6E">
      <w:pPr>
        <w:spacing w:after="0"/>
      </w:pPr>
      <w:r>
        <w:separator/>
      </w:r>
    </w:p>
  </w:endnote>
  <w:endnote w:type="continuationSeparator" w:id="0">
    <w:p w14:paraId="71A2D646" w14:textId="77777777" w:rsidR="0093563E" w:rsidRDefault="0093563E" w:rsidP="00D32A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495823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70CD82D" w14:textId="32815EF4" w:rsidR="00D32A6E" w:rsidRDefault="00D32A6E" w:rsidP="00BE0D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E762F9A" w14:textId="77777777" w:rsidR="00D32A6E" w:rsidRDefault="00D32A6E" w:rsidP="00D32A6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6702858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B897EA7" w14:textId="5A761741" w:rsidR="00D32A6E" w:rsidRDefault="00D32A6E" w:rsidP="00BE0D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920D49D" w14:textId="77777777" w:rsidR="00D32A6E" w:rsidRDefault="00D32A6E" w:rsidP="00D32A6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7D503" w14:textId="77777777" w:rsidR="0093563E" w:rsidRDefault="0093563E" w:rsidP="00D32A6E">
      <w:pPr>
        <w:spacing w:after="0"/>
      </w:pPr>
      <w:r>
        <w:separator/>
      </w:r>
    </w:p>
  </w:footnote>
  <w:footnote w:type="continuationSeparator" w:id="0">
    <w:p w14:paraId="3C132050" w14:textId="77777777" w:rsidR="0093563E" w:rsidRDefault="0093563E" w:rsidP="00D32A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634"/>
    <w:rsid w:val="0000392D"/>
    <w:rsid w:val="00011A63"/>
    <w:rsid w:val="000308D5"/>
    <w:rsid w:val="000552DF"/>
    <w:rsid w:val="00062966"/>
    <w:rsid w:val="0007244F"/>
    <w:rsid w:val="000D03DA"/>
    <w:rsid w:val="000D1618"/>
    <w:rsid w:val="000F4634"/>
    <w:rsid w:val="0010297A"/>
    <w:rsid w:val="001059EE"/>
    <w:rsid w:val="00133956"/>
    <w:rsid w:val="001359C0"/>
    <w:rsid w:val="0014574A"/>
    <w:rsid w:val="00173F0A"/>
    <w:rsid w:val="001750FF"/>
    <w:rsid w:val="00177377"/>
    <w:rsid w:val="00177BA1"/>
    <w:rsid w:val="00195C2E"/>
    <w:rsid w:val="001C1414"/>
    <w:rsid w:val="001E233F"/>
    <w:rsid w:val="001F5B07"/>
    <w:rsid w:val="001F61E7"/>
    <w:rsid w:val="001F7EF1"/>
    <w:rsid w:val="00204BB3"/>
    <w:rsid w:val="0020758B"/>
    <w:rsid w:val="00236B9D"/>
    <w:rsid w:val="00270198"/>
    <w:rsid w:val="00283065"/>
    <w:rsid w:val="002D1C07"/>
    <w:rsid w:val="002D394E"/>
    <w:rsid w:val="002D3F04"/>
    <w:rsid w:val="002E7574"/>
    <w:rsid w:val="00315B0C"/>
    <w:rsid w:val="00321B2D"/>
    <w:rsid w:val="0032435F"/>
    <w:rsid w:val="00334B86"/>
    <w:rsid w:val="00351305"/>
    <w:rsid w:val="0037665A"/>
    <w:rsid w:val="00427D83"/>
    <w:rsid w:val="00430B96"/>
    <w:rsid w:val="00444659"/>
    <w:rsid w:val="00466DDD"/>
    <w:rsid w:val="0047155A"/>
    <w:rsid w:val="00472621"/>
    <w:rsid w:val="00477618"/>
    <w:rsid w:val="004D043B"/>
    <w:rsid w:val="004F2197"/>
    <w:rsid w:val="005013F6"/>
    <w:rsid w:val="005546CC"/>
    <w:rsid w:val="005812E9"/>
    <w:rsid w:val="005E2695"/>
    <w:rsid w:val="005E5A00"/>
    <w:rsid w:val="005F6BC1"/>
    <w:rsid w:val="00602CD5"/>
    <w:rsid w:val="006274BB"/>
    <w:rsid w:val="00632E7E"/>
    <w:rsid w:val="00637517"/>
    <w:rsid w:val="0064340D"/>
    <w:rsid w:val="00673381"/>
    <w:rsid w:val="0068616F"/>
    <w:rsid w:val="006A18FF"/>
    <w:rsid w:val="006A7930"/>
    <w:rsid w:val="006B3C54"/>
    <w:rsid w:val="006D2F9A"/>
    <w:rsid w:val="006E29B7"/>
    <w:rsid w:val="006E61F7"/>
    <w:rsid w:val="006E6BB5"/>
    <w:rsid w:val="00714483"/>
    <w:rsid w:val="007166A2"/>
    <w:rsid w:val="007422BB"/>
    <w:rsid w:val="00753B6F"/>
    <w:rsid w:val="00756C2C"/>
    <w:rsid w:val="0077332B"/>
    <w:rsid w:val="00774033"/>
    <w:rsid w:val="0077773A"/>
    <w:rsid w:val="007811FF"/>
    <w:rsid w:val="00781F40"/>
    <w:rsid w:val="007B5E32"/>
    <w:rsid w:val="007F2615"/>
    <w:rsid w:val="007F6FED"/>
    <w:rsid w:val="00814361"/>
    <w:rsid w:val="00830D29"/>
    <w:rsid w:val="0085705C"/>
    <w:rsid w:val="00862952"/>
    <w:rsid w:val="00880995"/>
    <w:rsid w:val="008B5EC0"/>
    <w:rsid w:val="008D131A"/>
    <w:rsid w:val="008D254D"/>
    <w:rsid w:val="008D48CF"/>
    <w:rsid w:val="00900720"/>
    <w:rsid w:val="00900D08"/>
    <w:rsid w:val="00922E33"/>
    <w:rsid w:val="009334D8"/>
    <w:rsid w:val="0093563E"/>
    <w:rsid w:val="00950BDC"/>
    <w:rsid w:val="00955A7F"/>
    <w:rsid w:val="00974B32"/>
    <w:rsid w:val="00975F70"/>
    <w:rsid w:val="009A6A95"/>
    <w:rsid w:val="009B70F6"/>
    <w:rsid w:val="009C4BFC"/>
    <w:rsid w:val="009D1E7A"/>
    <w:rsid w:val="009F130F"/>
    <w:rsid w:val="009F539F"/>
    <w:rsid w:val="00A21C4B"/>
    <w:rsid w:val="00A25801"/>
    <w:rsid w:val="00A35C60"/>
    <w:rsid w:val="00A519B0"/>
    <w:rsid w:val="00A767AB"/>
    <w:rsid w:val="00AC03CA"/>
    <w:rsid w:val="00AC53F3"/>
    <w:rsid w:val="00AC5DC3"/>
    <w:rsid w:val="00B1453E"/>
    <w:rsid w:val="00B35B1E"/>
    <w:rsid w:val="00B4341B"/>
    <w:rsid w:val="00B54FDF"/>
    <w:rsid w:val="00B55D4C"/>
    <w:rsid w:val="00BA02E2"/>
    <w:rsid w:val="00BB0449"/>
    <w:rsid w:val="00BB2952"/>
    <w:rsid w:val="00C34F19"/>
    <w:rsid w:val="00C44EC0"/>
    <w:rsid w:val="00CB693F"/>
    <w:rsid w:val="00CC31EF"/>
    <w:rsid w:val="00CD3C13"/>
    <w:rsid w:val="00CE2239"/>
    <w:rsid w:val="00D3224B"/>
    <w:rsid w:val="00D32A6E"/>
    <w:rsid w:val="00D53524"/>
    <w:rsid w:val="00D7097E"/>
    <w:rsid w:val="00D92DF7"/>
    <w:rsid w:val="00D95770"/>
    <w:rsid w:val="00DA6287"/>
    <w:rsid w:val="00DB3DC8"/>
    <w:rsid w:val="00DE298B"/>
    <w:rsid w:val="00E23228"/>
    <w:rsid w:val="00E32BA5"/>
    <w:rsid w:val="00E65416"/>
    <w:rsid w:val="00E65EA8"/>
    <w:rsid w:val="00E66872"/>
    <w:rsid w:val="00E956D8"/>
    <w:rsid w:val="00EB03ED"/>
    <w:rsid w:val="00EC73E0"/>
    <w:rsid w:val="00ED08BE"/>
    <w:rsid w:val="00ED7A27"/>
    <w:rsid w:val="00EE781C"/>
    <w:rsid w:val="00F06BFB"/>
    <w:rsid w:val="00F13BCE"/>
    <w:rsid w:val="00F16DCE"/>
    <w:rsid w:val="00F23457"/>
    <w:rsid w:val="00F34BEC"/>
    <w:rsid w:val="00F35F3F"/>
    <w:rsid w:val="00F41943"/>
    <w:rsid w:val="00F51114"/>
    <w:rsid w:val="00F542CB"/>
    <w:rsid w:val="00F55062"/>
    <w:rsid w:val="00F634A2"/>
    <w:rsid w:val="00F8325F"/>
    <w:rsid w:val="00FB3C46"/>
    <w:rsid w:val="00FD7B79"/>
    <w:rsid w:val="00FE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AB81"/>
  <w15:chartTrackingRefBased/>
  <w15:docId w15:val="{979E5B64-0E6D-F844-BB62-7FCB4EAC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93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93F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5C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5C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5C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5C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5C60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9A6A95"/>
    <w:pPr>
      <w:spacing w:after="0"/>
    </w:pPr>
    <w:rPr>
      <w:rFonts w:eastAsiaTheme="minorEastAs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AC03CA"/>
    <w:pPr>
      <w:spacing w:after="0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D32A6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32A6E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D32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Benstöm</dc:creator>
  <cp:lastModifiedBy>Benstöm, Carina</cp:lastModifiedBy>
  <cp:revision>4</cp:revision>
  <dcterms:created xsi:type="dcterms:W3CDTF">2021-10-06T11:53:00Z</dcterms:created>
  <dcterms:modified xsi:type="dcterms:W3CDTF">2021-12-1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03.7090277778</vt:r8>
  </property>
  <property fmtid="{D5CDD505-2E9C-101B-9397-08002B2CF9AE}" pid="4" name="EditTotal">
    <vt:i4>335</vt:i4>
  </property>
  <property fmtid="{D5CDD505-2E9C-101B-9397-08002B2CF9AE}" pid="5" name="EditTimer">
    <vt:i4>285</vt:i4>
  </property>
</Properties>
</file>